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A5E8C" w14:textId="0A372D80" w:rsidR="00021007" w:rsidRPr="0028606C" w:rsidRDefault="00021007" w:rsidP="0041568A">
      <w:pPr>
        <w:pStyle w:val="EndNoteBibliography"/>
        <w:rPr>
          <w:rFonts w:ascii="Times New Roman" w:hAnsi="Times New Roman" w:cs="Times New Roman"/>
          <w:b/>
          <w:bCs/>
          <w:noProof/>
          <w:sz w:val="22"/>
          <w:szCs w:val="22"/>
        </w:rPr>
      </w:pPr>
      <w:r w:rsidRPr="0028606C">
        <w:rPr>
          <w:rFonts w:ascii="Times New Roman" w:hAnsi="Times New Roman" w:cs="Times New Roman"/>
          <w:b/>
          <w:bCs/>
          <w:noProof/>
          <w:sz w:val="22"/>
          <w:szCs w:val="22"/>
        </w:rPr>
        <w:t>Supplementary References</w:t>
      </w:r>
    </w:p>
    <w:p w14:paraId="234CEFDD" w14:textId="77777777" w:rsidR="00021007" w:rsidRPr="0028606C" w:rsidRDefault="00021007" w:rsidP="0041568A">
      <w:pPr>
        <w:pStyle w:val="EndNoteBibliography"/>
        <w:rPr>
          <w:rFonts w:ascii="Times New Roman" w:hAnsi="Times New Roman" w:cs="Times New Roman"/>
          <w:noProof/>
          <w:sz w:val="22"/>
          <w:szCs w:val="22"/>
        </w:rPr>
      </w:pPr>
    </w:p>
    <w:p w14:paraId="40F4690E" w14:textId="568AC49F" w:rsidR="0028606C"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1</w:t>
      </w:r>
      <w:r w:rsidRPr="0028606C">
        <w:rPr>
          <w:rFonts w:ascii="Times New Roman" w:hAnsi="Times New Roman" w:cs="Times New Roman"/>
          <w:noProof/>
          <w:sz w:val="22"/>
          <w:szCs w:val="22"/>
        </w:rPr>
        <w:t>.</w:t>
      </w:r>
      <w:r w:rsidRPr="0028606C">
        <w:rPr>
          <w:rFonts w:ascii="Times New Roman" w:hAnsi="Times New Roman" w:cs="Times New Roman"/>
          <w:noProof/>
          <w:sz w:val="22"/>
          <w:szCs w:val="22"/>
        </w:rPr>
        <w:tab/>
        <w:t>Senf SM, Howard TM, Ahn B, Ferreira LF, Judge AR. Loss of the inducible Hsp70 delays the inflammatory response to skeletal muscle injury and severely impairs muscle regeneration. PloS one. 2013;8:e62687.</w:t>
      </w:r>
    </w:p>
    <w:p w14:paraId="189969FD" w14:textId="0E1F7C57"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2</w:t>
      </w:r>
      <w:r w:rsidR="00A17FD0"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Schindelin J, Arganda-Carreras I, Frise E, Kaynig V, Longair M, Pietzsch T, et al. Fiji: an open-source platform for biological-image analysis. Nat Methods. 2012;9:676-82.</w:t>
      </w:r>
    </w:p>
    <w:p w14:paraId="37B43D1E" w14:textId="1FD5AFA1"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3</w:t>
      </w:r>
      <w:r w:rsidR="0041568A"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Nakae Y, Dorchies OM, Stoward PJ, Zimmermann BF, Ritter C, Ruegg UT. Quantitative evaluation of the beneficial effects in the mdx mouse of epigallocatechin gallate, an antioxidant polyphenol from green tea. Histochemistry and cell biology. 2012;137:811-27.</w:t>
      </w:r>
    </w:p>
    <w:p w14:paraId="0F93A754" w14:textId="438444E2"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4</w:t>
      </w:r>
      <w:r w:rsidR="0041568A"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Kramer A, Green J, Pollard J, Jr., Tugendreich S. Causal analysis approaches in Ingenuity Pathway Analysis. Bioinformatics. 2014;30:523-30.</w:t>
      </w:r>
    </w:p>
    <w:p w14:paraId="2E86F78A" w14:textId="4D4A2647"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5</w:t>
      </w:r>
      <w:r w:rsidR="0041568A"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Sherman BT, Hao M, Qiu J, Jiao X, Baseler MW, Lane HC, et al. DAVID: a web server for functional enrichment analysis and functional annotation of gene lists (2021 update). Nucleic acids research. 2022;</w:t>
      </w:r>
    </w:p>
    <w:p w14:paraId="0AD3418D" w14:textId="565D4285"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lang w:val="de-CH"/>
        </w:rPr>
        <w:t>6</w:t>
      </w:r>
      <w:r w:rsidR="0041568A" w:rsidRPr="0028606C">
        <w:rPr>
          <w:rFonts w:ascii="Times New Roman" w:hAnsi="Times New Roman" w:cs="Times New Roman"/>
          <w:noProof/>
          <w:sz w:val="22"/>
          <w:szCs w:val="22"/>
          <w:lang w:val="de-CH"/>
        </w:rPr>
        <w:t>.</w:t>
      </w:r>
      <w:r w:rsidR="0041568A" w:rsidRPr="0028606C">
        <w:rPr>
          <w:rFonts w:ascii="Times New Roman" w:hAnsi="Times New Roman" w:cs="Times New Roman"/>
          <w:noProof/>
          <w:sz w:val="22"/>
          <w:szCs w:val="22"/>
          <w:lang w:val="de-CH"/>
        </w:rPr>
        <w:tab/>
        <w:t xml:space="preserve">Huang da W, Sherman BT, Lempicki RA. </w:t>
      </w:r>
      <w:r w:rsidR="0041568A" w:rsidRPr="0028606C">
        <w:rPr>
          <w:rFonts w:ascii="Times New Roman" w:hAnsi="Times New Roman" w:cs="Times New Roman"/>
          <w:noProof/>
          <w:sz w:val="22"/>
          <w:szCs w:val="22"/>
        </w:rPr>
        <w:t>Systematic and integrative analysis of large gene lists using DAVID bioinformatics resources. Nature protocols. 2009;4:44-57.</w:t>
      </w:r>
    </w:p>
    <w:p w14:paraId="65867E96" w14:textId="3B33C37B"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7</w:t>
      </w:r>
      <w:r w:rsidR="0041568A"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Kuleshov MV, Jones MR, Rouillard AD, Fernandez NF, Duan Q, Wang Z, et al. Enrichr: a comprehensive gene set enrichment analysis web server 2016 update. Nucleic acids research. 2016;44:W90-7.</w:t>
      </w:r>
    </w:p>
    <w:p w14:paraId="73B31B74" w14:textId="465990ED"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lang w:val="fr-CH"/>
        </w:rPr>
        <w:t>8</w:t>
      </w:r>
      <w:r w:rsidR="0041568A" w:rsidRPr="0028606C">
        <w:rPr>
          <w:rFonts w:ascii="Times New Roman" w:hAnsi="Times New Roman" w:cs="Times New Roman"/>
          <w:noProof/>
          <w:sz w:val="22"/>
          <w:szCs w:val="22"/>
          <w:lang w:val="fr-CH"/>
        </w:rPr>
        <w:t>.</w:t>
      </w:r>
      <w:r w:rsidR="0041568A" w:rsidRPr="0028606C">
        <w:rPr>
          <w:rFonts w:ascii="Times New Roman" w:hAnsi="Times New Roman" w:cs="Times New Roman"/>
          <w:noProof/>
          <w:sz w:val="22"/>
          <w:szCs w:val="22"/>
          <w:lang w:val="fr-CH"/>
        </w:rPr>
        <w:tab/>
        <w:t xml:space="preserve">Chen EY, Tan CM, Kou Y, Duan Q, Wang Z, Meirelles GV, et al. </w:t>
      </w:r>
      <w:r w:rsidR="0041568A" w:rsidRPr="0028606C">
        <w:rPr>
          <w:rFonts w:ascii="Times New Roman" w:hAnsi="Times New Roman" w:cs="Times New Roman"/>
          <w:noProof/>
          <w:sz w:val="22"/>
          <w:szCs w:val="22"/>
        </w:rPr>
        <w:t>Enrichr: interactive and collaborative HTML5 gene list enrichment analysis tool. BMC Bioinformatics. 2013;14:128.</w:t>
      </w:r>
    </w:p>
    <w:p w14:paraId="39311E9D" w14:textId="7463AB2B" w:rsidR="0041568A" w:rsidRPr="0028606C" w:rsidRDefault="0028606C" w:rsidP="0041568A">
      <w:pPr>
        <w:pStyle w:val="EndNoteBibliography"/>
        <w:rPr>
          <w:rFonts w:ascii="Times New Roman" w:hAnsi="Times New Roman" w:cs="Times New Roman"/>
          <w:noProof/>
          <w:sz w:val="22"/>
          <w:szCs w:val="22"/>
        </w:rPr>
      </w:pPr>
      <w:r w:rsidRPr="0028606C">
        <w:rPr>
          <w:rFonts w:ascii="Times New Roman" w:hAnsi="Times New Roman" w:cs="Times New Roman"/>
          <w:noProof/>
          <w:sz w:val="22"/>
          <w:szCs w:val="22"/>
        </w:rPr>
        <w:t>9</w:t>
      </w:r>
      <w:r w:rsidR="0041568A" w:rsidRPr="0028606C">
        <w:rPr>
          <w:rFonts w:ascii="Times New Roman" w:hAnsi="Times New Roman" w:cs="Times New Roman"/>
          <w:noProof/>
          <w:sz w:val="22"/>
          <w:szCs w:val="22"/>
        </w:rPr>
        <w:t>.</w:t>
      </w:r>
      <w:r w:rsidR="0041568A" w:rsidRPr="0028606C">
        <w:rPr>
          <w:rFonts w:ascii="Times New Roman" w:hAnsi="Times New Roman" w:cs="Times New Roman"/>
          <w:noProof/>
          <w:sz w:val="22"/>
          <w:szCs w:val="22"/>
        </w:rPr>
        <w:tab/>
        <w:t>Xie Z, Bailey A, Kuleshov MV, Clarke DJB, Evangelista JE, Jenkins SL, et al. Gene Set Knowledge Discovery with Enrichr. Curr Protoc. 2021;1:e90.</w:t>
      </w:r>
    </w:p>
    <w:p w14:paraId="2C702F0C" w14:textId="77777777" w:rsidR="000A0132" w:rsidRPr="0028606C" w:rsidRDefault="000A0132">
      <w:pPr>
        <w:rPr>
          <w:rFonts w:ascii="Times New Roman" w:hAnsi="Times New Roman" w:cs="Times New Roman"/>
          <w:sz w:val="22"/>
          <w:szCs w:val="22"/>
        </w:rPr>
      </w:pPr>
    </w:p>
    <w:sectPr w:rsidR="000A0132" w:rsidRPr="002860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68A"/>
    <w:rsid w:val="00001EC6"/>
    <w:rsid w:val="000057D9"/>
    <w:rsid w:val="00013780"/>
    <w:rsid w:val="00021007"/>
    <w:rsid w:val="00065F60"/>
    <w:rsid w:val="000A0132"/>
    <w:rsid w:val="000B1596"/>
    <w:rsid w:val="000B16EC"/>
    <w:rsid w:val="000C45F0"/>
    <w:rsid w:val="000C7073"/>
    <w:rsid w:val="000D2D3F"/>
    <w:rsid w:val="001636A5"/>
    <w:rsid w:val="001853C8"/>
    <w:rsid w:val="001A3081"/>
    <w:rsid w:val="0028606C"/>
    <w:rsid w:val="0028692E"/>
    <w:rsid w:val="002B3D9A"/>
    <w:rsid w:val="002D1026"/>
    <w:rsid w:val="00325EF0"/>
    <w:rsid w:val="0035243F"/>
    <w:rsid w:val="003530D7"/>
    <w:rsid w:val="0036353B"/>
    <w:rsid w:val="00366F47"/>
    <w:rsid w:val="003952A1"/>
    <w:rsid w:val="003B2D3D"/>
    <w:rsid w:val="003D0081"/>
    <w:rsid w:val="003D45B0"/>
    <w:rsid w:val="0041568A"/>
    <w:rsid w:val="004760E7"/>
    <w:rsid w:val="00476604"/>
    <w:rsid w:val="00490B27"/>
    <w:rsid w:val="004E51DD"/>
    <w:rsid w:val="00502CD2"/>
    <w:rsid w:val="0050389A"/>
    <w:rsid w:val="0050593A"/>
    <w:rsid w:val="0051383C"/>
    <w:rsid w:val="005975C7"/>
    <w:rsid w:val="00597D5F"/>
    <w:rsid w:val="00670547"/>
    <w:rsid w:val="0067327F"/>
    <w:rsid w:val="006B35B1"/>
    <w:rsid w:val="00724B2C"/>
    <w:rsid w:val="00773B07"/>
    <w:rsid w:val="007E5855"/>
    <w:rsid w:val="007E5CFE"/>
    <w:rsid w:val="008A096D"/>
    <w:rsid w:val="008C6B6B"/>
    <w:rsid w:val="008D1F2D"/>
    <w:rsid w:val="008E0C1A"/>
    <w:rsid w:val="008E1431"/>
    <w:rsid w:val="008E6303"/>
    <w:rsid w:val="009671D6"/>
    <w:rsid w:val="009B074B"/>
    <w:rsid w:val="009C33B5"/>
    <w:rsid w:val="009F7CE8"/>
    <w:rsid w:val="00A00507"/>
    <w:rsid w:val="00A17FD0"/>
    <w:rsid w:val="00A35476"/>
    <w:rsid w:val="00A41E7D"/>
    <w:rsid w:val="00A8179D"/>
    <w:rsid w:val="00AE0FF6"/>
    <w:rsid w:val="00AE25C7"/>
    <w:rsid w:val="00B35683"/>
    <w:rsid w:val="00B567C3"/>
    <w:rsid w:val="00B66D7B"/>
    <w:rsid w:val="00B90D0E"/>
    <w:rsid w:val="00BD48FA"/>
    <w:rsid w:val="00C13B0B"/>
    <w:rsid w:val="00C40635"/>
    <w:rsid w:val="00C52F4C"/>
    <w:rsid w:val="00C844AD"/>
    <w:rsid w:val="00C978A8"/>
    <w:rsid w:val="00CB3C40"/>
    <w:rsid w:val="00CC3E2C"/>
    <w:rsid w:val="00D350B9"/>
    <w:rsid w:val="00D42C5F"/>
    <w:rsid w:val="00D75239"/>
    <w:rsid w:val="00D77956"/>
    <w:rsid w:val="00D972BD"/>
    <w:rsid w:val="00E0141C"/>
    <w:rsid w:val="00E2460A"/>
    <w:rsid w:val="00E85DAE"/>
    <w:rsid w:val="00ED49EA"/>
    <w:rsid w:val="00F00CF0"/>
    <w:rsid w:val="00F467F2"/>
    <w:rsid w:val="00F55FA6"/>
    <w:rsid w:val="00F73A0A"/>
    <w:rsid w:val="00FE629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90F2ED5"/>
  <w15:chartTrackingRefBased/>
  <w15:docId w15:val="{72B82D36-EA41-7741-BAA5-BEF0926A9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1568A"/>
    <w:pPr>
      <w:jc w:val="both"/>
    </w:pPr>
    <w:rPr>
      <w:rFonts w:ascii="Calibri" w:eastAsia="Batang" w:hAnsi="Calibri" w:cs="Calibri"/>
      <w:kern w:val="0"/>
      <w14:ligatures w14:val="none"/>
    </w:rPr>
  </w:style>
  <w:style w:type="character" w:customStyle="1" w:styleId="EndNoteBibliographyChar">
    <w:name w:val="EndNote Bibliography Char"/>
    <w:basedOn w:val="DefaultParagraphFont"/>
    <w:link w:val="EndNoteBibliography"/>
    <w:rsid w:val="0041568A"/>
    <w:rPr>
      <w:rFonts w:ascii="Calibri" w:eastAsia="Batang"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arianeyroud/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Neyroud</dc:creator>
  <cp:keywords/>
  <dc:description/>
  <cp:lastModifiedBy>Daria Neyroud</cp:lastModifiedBy>
  <cp:revision>5</cp:revision>
  <dcterms:created xsi:type="dcterms:W3CDTF">2024-07-19T14:35:00Z</dcterms:created>
  <dcterms:modified xsi:type="dcterms:W3CDTF">2024-07-22T15:31:00Z</dcterms:modified>
</cp:coreProperties>
</file>